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DBE3F" w14:textId="77777777" w:rsidR="00C6602E" w:rsidRPr="007F52C2" w:rsidRDefault="00C6602E" w:rsidP="00C6602E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52C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2: Tool for guiding creation of RCCE products </w:t>
      </w:r>
    </w:p>
    <w:p w14:paraId="6CA8664D" w14:textId="77777777" w:rsidR="00C6602E" w:rsidRPr="007F52C2" w:rsidRDefault="00C6602E" w:rsidP="00C660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57" w:type="dxa"/>
        <w:tblInd w:w="-567" w:type="dxa"/>
        <w:tblLook w:val="04A0" w:firstRow="1" w:lastRow="0" w:firstColumn="1" w:lastColumn="0" w:noHBand="0" w:noVBand="1"/>
      </w:tblPr>
      <w:tblGrid>
        <w:gridCol w:w="448"/>
        <w:gridCol w:w="1990"/>
        <w:gridCol w:w="793"/>
        <w:gridCol w:w="7826"/>
      </w:tblGrid>
      <w:tr w:rsidR="00C6602E" w:rsidRPr="007F52C2" w14:paraId="6BB6195E" w14:textId="77777777" w:rsidTr="00F52080">
        <w:tc>
          <w:tcPr>
            <w:tcW w:w="3231" w:type="dxa"/>
            <w:gridSpan w:val="3"/>
          </w:tcPr>
          <w:p w14:paraId="13699C00" w14:textId="77777777" w:rsidR="00C6602E" w:rsidRPr="007F52C2" w:rsidRDefault="00C6602E" w:rsidP="00F52080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  <w:u w:val="single"/>
                <w:lang w:val="en-US"/>
              </w:rPr>
            </w:pPr>
            <w:r w:rsidRPr="007F52C2">
              <w:rPr>
                <w:rFonts w:ascii="Times New Roman" w:eastAsia="Times New Roman" w:hAnsi="Times New Roman" w:cs="Times New Roman"/>
                <w:szCs w:val="24"/>
                <w:u w:val="single"/>
                <w:lang w:val="en-US"/>
              </w:rPr>
              <w:t>Criteria for evaluation</w:t>
            </w:r>
          </w:p>
        </w:tc>
        <w:tc>
          <w:tcPr>
            <w:tcW w:w="7826" w:type="dxa"/>
          </w:tcPr>
          <w:p w14:paraId="55926193" w14:textId="77777777" w:rsidR="00C6602E" w:rsidRPr="007F52C2" w:rsidRDefault="00C6602E" w:rsidP="00F52080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  <w:u w:val="single"/>
                <w:lang w:val="en-US"/>
              </w:rPr>
            </w:pPr>
            <w:r w:rsidRPr="007F52C2">
              <w:rPr>
                <w:rFonts w:ascii="Times New Roman" w:eastAsia="Times New Roman" w:hAnsi="Times New Roman" w:cs="Times New Roman"/>
                <w:szCs w:val="24"/>
                <w:u w:val="single"/>
                <w:lang w:val="en-US"/>
              </w:rPr>
              <w:t>Checklist</w:t>
            </w:r>
          </w:p>
        </w:tc>
      </w:tr>
      <w:tr w:rsidR="00C6602E" w:rsidRPr="007F52C2" w14:paraId="7DDDD329" w14:textId="77777777" w:rsidTr="00F52080">
        <w:trPr>
          <w:gridBefore w:val="1"/>
          <w:wBefore w:w="448" w:type="dxa"/>
        </w:trPr>
        <w:tc>
          <w:tcPr>
            <w:tcW w:w="1990" w:type="dxa"/>
          </w:tcPr>
          <w:p w14:paraId="43F82A9A" w14:textId="77777777" w:rsidR="00C6602E" w:rsidRPr="007F52C2" w:rsidRDefault="00C6602E" w:rsidP="00C6602E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F52C2">
              <w:rPr>
                <w:rFonts w:ascii="Times New Roman" w:eastAsia="Times New Roman" w:hAnsi="Times New Roman" w:cs="Times New Roman"/>
                <w:szCs w:val="24"/>
              </w:rPr>
              <w:t xml:space="preserve">Understanding of target audience </w:t>
            </w:r>
          </w:p>
        </w:tc>
        <w:tc>
          <w:tcPr>
            <w:tcW w:w="8619" w:type="dxa"/>
            <w:gridSpan w:val="2"/>
          </w:tcPr>
          <w:p w14:paraId="22872EBD" w14:textId="77777777" w:rsidR="00C6602E" w:rsidRPr="007F52C2" w:rsidRDefault="00C6602E" w:rsidP="00C6602E">
            <w:pPr>
              <w:numPr>
                <w:ilvl w:val="0"/>
                <w:numId w:val="2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Demographics</w:t>
            </w:r>
          </w:p>
          <w:p w14:paraId="3718C581" w14:textId="77777777" w:rsidR="00C6602E" w:rsidRPr="007F52C2" w:rsidRDefault="00C6602E" w:rsidP="00C6602E">
            <w:pPr>
              <w:numPr>
                <w:ilvl w:val="0"/>
                <w:numId w:val="2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Language</w:t>
            </w:r>
          </w:p>
          <w:p w14:paraId="4C5DAC38" w14:textId="77777777" w:rsidR="00C6602E" w:rsidRPr="007F52C2" w:rsidRDefault="00C6602E" w:rsidP="00C6602E">
            <w:pPr>
              <w:numPr>
                <w:ilvl w:val="0"/>
                <w:numId w:val="2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Sources of information and entertainment</w:t>
            </w:r>
          </w:p>
          <w:p w14:paraId="40A4CFB0" w14:textId="77777777" w:rsidR="00C6602E" w:rsidRPr="007F52C2" w:rsidRDefault="00C6602E" w:rsidP="00C6602E">
            <w:pPr>
              <w:numPr>
                <w:ilvl w:val="0"/>
                <w:numId w:val="2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Beliefs about topic (</w:t>
            </w:r>
            <w:proofErr w:type="gramStart"/>
            <w:r w:rsidRPr="007F52C2">
              <w:rPr>
                <w:rFonts w:ascii="Times New Roman" w:hAnsi="Times New Roman" w:cs="Times New Roman"/>
                <w:szCs w:val="24"/>
              </w:rPr>
              <w:t>e.g.</w:t>
            </w:r>
            <w:proofErr w:type="gramEnd"/>
            <w:r w:rsidRPr="007F52C2">
              <w:rPr>
                <w:rFonts w:ascii="Times New Roman" w:hAnsi="Times New Roman" w:cs="Times New Roman"/>
                <w:szCs w:val="24"/>
              </w:rPr>
              <w:t xml:space="preserve"> vaccination)</w:t>
            </w:r>
          </w:p>
          <w:p w14:paraId="0DC069A2" w14:textId="77777777" w:rsidR="00C6602E" w:rsidRPr="007F52C2" w:rsidRDefault="00C6602E" w:rsidP="00C6602E">
            <w:pPr>
              <w:numPr>
                <w:ilvl w:val="0"/>
                <w:numId w:val="2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Concerns about topic (</w:t>
            </w:r>
            <w:proofErr w:type="gramStart"/>
            <w:r w:rsidRPr="007F52C2">
              <w:rPr>
                <w:rFonts w:ascii="Times New Roman" w:hAnsi="Times New Roman" w:cs="Times New Roman"/>
                <w:szCs w:val="24"/>
              </w:rPr>
              <w:t>e.g.</w:t>
            </w:r>
            <w:proofErr w:type="gramEnd"/>
            <w:r w:rsidRPr="007F52C2">
              <w:rPr>
                <w:rFonts w:ascii="Times New Roman" w:hAnsi="Times New Roman" w:cs="Times New Roman"/>
                <w:szCs w:val="24"/>
              </w:rPr>
              <w:t xml:space="preserve"> chronic disease)</w:t>
            </w:r>
          </w:p>
          <w:p w14:paraId="29A12566" w14:textId="77777777" w:rsidR="00C6602E" w:rsidRPr="007F52C2" w:rsidRDefault="00C6602E" w:rsidP="00C6602E">
            <w:pPr>
              <w:numPr>
                <w:ilvl w:val="0"/>
                <w:numId w:val="2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Habits (</w:t>
            </w:r>
            <w:proofErr w:type="gramStart"/>
            <w:r w:rsidRPr="007F52C2">
              <w:rPr>
                <w:rFonts w:ascii="Times New Roman" w:hAnsi="Times New Roman" w:cs="Times New Roman"/>
                <w:szCs w:val="24"/>
              </w:rPr>
              <w:t>e.g.</w:t>
            </w:r>
            <w:proofErr w:type="gramEnd"/>
            <w:r w:rsidRPr="007F52C2">
              <w:rPr>
                <w:rFonts w:ascii="Times New Roman" w:hAnsi="Times New Roman" w:cs="Times New Roman"/>
                <w:szCs w:val="24"/>
              </w:rPr>
              <w:t xml:space="preserve"> places they frequent, hobbies etc.)</w:t>
            </w:r>
          </w:p>
          <w:p w14:paraId="262480B7" w14:textId="77777777" w:rsidR="00C6602E" w:rsidRPr="007F52C2" w:rsidRDefault="00C6602E" w:rsidP="00C6602E">
            <w:pPr>
              <w:numPr>
                <w:ilvl w:val="0"/>
                <w:numId w:val="2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Relatable celebrities</w:t>
            </w:r>
          </w:p>
          <w:p w14:paraId="616AAAF8" w14:textId="77777777" w:rsidR="00C6602E" w:rsidRPr="007F52C2" w:rsidRDefault="00C6602E" w:rsidP="00C6602E">
            <w:pPr>
              <w:numPr>
                <w:ilvl w:val="0"/>
                <w:numId w:val="2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Local contextualization</w:t>
            </w:r>
          </w:p>
          <w:p w14:paraId="542DD8AA" w14:textId="77777777" w:rsidR="00C6602E" w:rsidRPr="007F52C2" w:rsidRDefault="00C6602E" w:rsidP="00C6602E">
            <w:pPr>
              <w:numPr>
                <w:ilvl w:val="0"/>
                <w:numId w:val="2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Preferred tone (</w:t>
            </w:r>
            <w:proofErr w:type="gramStart"/>
            <w:r w:rsidRPr="007F52C2">
              <w:rPr>
                <w:rFonts w:ascii="Times New Roman" w:hAnsi="Times New Roman" w:cs="Times New Roman"/>
                <w:szCs w:val="24"/>
              </w:rPr>
              <w:t>e.g.</w:t>
            </w:r>
            <w:proofErr w:type="gramEnd"/>
            <w:r w:rsidRPr="007F52C2">
              <w:rPr>
                <w:rFonts w:ascii="Times New Roman" w:hAnsi="Times New Roman" w:cs="Times New Roman"/>
                <w:szCs w:val="24"/>
              </w:rPr>
              <w:t xml:space="preserve"> serious/formal, informal/personal, friendly)</w:t>
            </w:r>
          </w:p>
        </w:tc>
      </w:tr>
      <w:tr w:rsidR="00C6602E" w:rsidRPr="007F52C2" w14:paraId="486DAF10" w14:textId="77777777" w:rsidTr="00F52080">
        <w:trPr>
          <w:gridBefore w:val="1"/>
          <w:wBefore w:w="448" w:type="dxa"/>
        </w:trPr>
        <w:tc>
          <w:tcPr>
            <w:tcW w:w="1990" w:type="dxa"/>
          </w:tcPr>
          <w:p w14:paraId="41FAD131" w14:textId="77777777" w:rsidR="00C6602E" w:rsidRPr="007F52C2" w:rsidRDefault="00C6602E" w:rsidP="00C6602E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F52C2">
              <w:rPr>
                <w:rFonts w:ascii="Times New Roman" w:eastAsia="Times New Roman" w:hAnsi="Times New Roman" w:cs="Times New Roman"/>
                <w:szCs w:val="24"/>
                <w:lang w:val="en-US"/>
              </w:rPr>
              <w:t>Message comprehension</w:t>
            </w:r>
          </w:p>
          <w:p w14:paraId="4E382409" w14:textId="77777777" w:rsidR="00C6602E" w:rsidRPr="007F52C2" w:rsidRDefault="00C6602E" w:rsidP="00F52080">
            <w:pPr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619" w:type="dxa"/>
            <w:gridSpan w:val="2"/>
          </w:tcPr>
          <w:p w14:paraId="5ACB41F0" w14:textId="77777777" w:rsidR="00C6602E" w:rsidRPr="007F52C2" w:rsidRDefault="00C6602E" w:rsidP="00C6602E">
            <w:pPr>
              <w:numPr>
                <w:ilvl w:val="0"/>
                <w:numId w:val="3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Use of simple language</w:t>
            </w:r>
          </w:p>
          <w:p w14:paraId="42AD77C4" w14:textId="77777777" w:rsidR="00C6602E" w:rsidRPr="007F52C2" w:rsidRDefault="00C6602E" w:rsidP="00C6602E">
            <w:pPr>
              <w:numPr>
                <w:ilvl w:val="0"/>
                <w:numId w:val="3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Use of local vernacular</w:t>
            </w:r>
          </w:p>
          <w:p w14:paraId="13D88368" w14:textId="77777777" w:rsidR="00C6602E" w:rsidRPr="007F52C2" w:rsidRDefault="00C6602E" w:rsidP="00C6602E">
            <w:pPr>
              <w:numPr>
                <w:ilvl w:val="0"/>
                <w:numId w:val="3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Easy takeaways</w:t>
            </w:r>
          </w:p>
          <w:p w14:paraId="7435E127" w14:textId="77777777" w:rsidR="00C6602E" w:rsidRPr="007F52C2" w:rsidRDefault="00C6602E" w:rsidP="00C6602E">
            <w:pPr>
              <w:numPr>
                <w:ilvl w:val="0"/>
                <w:numId w:val="3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Simple call-to-actions</w:t>
            </w:r>
          </w:p>
          <w:p w14:paraId="520B9419" w14:textId="77777777" w:rsidR="00C6602E" w:rsidRPr="007F52C2" w:rsidRDefault="00C6602E" w:rsidP="00C6602E">
            <w:pPr>
              <w:numPr>
                <w:ilvl w:val="0"/>
                <w:numId w:val="3"/>
              </w:numPr>
              <w:spacing w:before="120" w:after="120" w:line="240" w:lineRule="auto"/>
              <w:ind w:left="714" w:hanging="357"/>
              <w:rPr>
                <w:rFonts w:ascii="Times New Roman" w:eastAsiaTheme="minorEastAsia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Use of catchy tunes</w:t>
            </w:r>
          </w:p>
          <w:p w14:paraId="213D5189" w14:textId="77777777" w:rsidR="00C6602E" w:rsidRPr="007F52C2" w:rsidRDefault="00C6602E" w:rsidP="00C6602E">
            <w:pPr>
              <w:numPr>
                <w:ilvl w:val="0"/>
                <w:numId w:val="3"/>
              </w:numPr>
              <w:spacing w:before="120" w:after="120" w:line="240" w:lineRule="auto"/>
              <w:ind w:left="714" w:hanging="357"/>
              <w:rPr>
                <w:rFonts w:ascii="Times New Roman" w:eastAsiaTheme="minorEastAsia" w:hAnsi="Times New Roman" w:cs="Times New Roman"/>
                <w:szCs w:val="24"/>
              </w:rPr>
            </w:pPr>
            <w:r w:rsidRPr="007F52C2">
              <w:rPr>
                <w:rFonts w:ascii="Times New Roman" w:eastAsiaTheme="minorEastAsia" w:hAnsi="Times New Roman" w:cs="Times New Roman"/>
                <w:szCs w:val="24"/>
              </w:rPr>
              <w:t xml:space="preserve">Good health literacy- easy for audiences to access, view and understand health information </w:t>
            </w:r>
          </w:p>
        </w:tc>
      </w:tr>
      <w:tr w:rsidR="00C6602E" w:rsidRPr="007F52C2" w14:paraId="05F9BD3D" w14:textId="77777777" w:rsidTr="00F52080">
        <w:trPr>
          <w:gridBefore w:val="1"/>
          <w:wBefore w:w="448" w:type="dxa"/>
        </w:trPr>
        <w:tc>
          <w:tcPr>
            <w:tcW w:w="1990" w:type="dxa"/>
          </w:tcPr>
          <w:p w14:paraId="32E1DECB" w14:textId="77777777" w:rsidR="00C6602E" w:rsidRPr="007F52C2" w:rsidRDefault="00C6602E" w:rsidP="00C6602E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F52C2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Message content and development </w:t>
            </w:r>
          </w:p>
          <w:p w14:paraId="1E2CCD64" w14:textId="77777777" w:rsidR="00C6602E" w:rsidRPr="007F52C2" w:rsidRDefault="00C6602E" w:rsidP="00F52080">
            <w:pPr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szCs w:val="24"/>
                <w:u w:val="single"/>
                <w:lang w:val="en-US"/>
              </w:rPr>
            </w:pPr>
          </w:p>
        </w:tc>
        <w:tc>
          <w:tcPr>
            <w:tcW w:w="8619" w:type="dxa"/>
            <w:gridSpan w:val="2"/>
          </w:tcPr>
          <w:p w14:paraId="37D03F48" w14:textId="77777777" w:rsidR="00C6602E" w:rsidRPr="007F52C2" w:rsidRDefault="00C6602E" w:rsidP="00C6602E">
            <w:pPr>
              <w:numPr>
                <w:ilvl w:val="0"/>
                <w:numId w:val="4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Responsive to context</w:t>
            </w:r>
          </w:p>
          <w:p w14:paraId="4B1891B6" w14:textId="77777777" w:rsidR="00C6602E" w:rsidRPr="007F52C2" w:rsidRDefault="00C6602E" w:rsidP="00C6602E">
            <w:pPr>
              <w:numPr>
                <w:ilvl w:val="0"/>
                <w:numId w:val="4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Factual and relevant messages</w:t>
            </w:r>
          </w:p>
          <w:p w14:paraId="089AC3D2" w14:textId="77777777" w:rsidR="00C6602E" w:rsidRPr="007F52C2" w:rsidRDefault="00C6602E" w:rsidP="00C6602E">
            <w:pPr>
              <w:numPr>
                <w:ilvl w:val="0"/>
                <w:numId w:val="4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Infrastructure in place to respond to ground needs</w:t>
            </w:r>
          </w:p>
          <w:p w14:paraId="3456F474" w14:textId="77777777" w:rsidR="00C6602E" w:rsidRPr="007F52C2" w:rsidRDefault="00C6602E" w:rsidP="00C6602E">
            <w:pPr>
              <w:numPr>
                <w:ilvl w:val="0"/>
                <w:numId w:val="4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Engage dedicated government agencies for emergency preparedness</w:t>
            </w:r>
          </w:p>
          <w:p w14:paraId="06ECE394" w14:textId="77777777" w:rsidR="00C6602E" w:rsidRPr="007F52C2" w:rsidRDefault="00C6602E" w:rsidP="00C6602E">
            <w:pPr>
              <w:numPr>
                <w:ilvl w:val="0"/>
                <w:numId w:val="4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Cross-organizational networks available for coordination</w:t>
            </w:r>
          </w:p>
          <w:p w14:paraId="48E36BA6" w14:textId="77777777" w:rsidR="00C6602E" w:rsidRPr="007F52C2" w:rsidRDefault="00C6602E" w:rsidP="00C6602E">
            <w:pPr>
              <w:numPr>
                <w:ilvl w:val="0"/>
                <w:numId w:val="4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 xml:space="preserve">Training programmes available to build capacity for emergency responses </w:t>
            </w:r>
          </w:p>
          <w:p w14:paraId="57A592B3" w14:textId="77777777" w:rsidR="00C6602E" w:rsidRPr="007F52C2" w:rsidRDefault="00C6602E" w:rsidP="00C6602E">
            <w:pPr>
              <w:numPr>
                <w:ilvl w:val="0"/>
                <w:numId w:val="4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Budget for RCCE messaging</w:t>
            </w:r>
          </w:p>
        </w:tc>
      </w:tr>
      <w:tr w:rsidR="00C6602E" w:rsidRPr="007F52C2" w14:paraId="47ED6E4E" w14:textId="77777777" w:rsidTr="00F52080">
        <w:trPr>
          <w:gridBefore w:val="1"/>
          <w:wBefore w:w="448" w:type="dxa"/>
        </w:trPr>
        <w:tc>
          <w:tcPr>
            <w:tcW w:w="1990" w:type="dxa"/>
          </w:tcPr>
          <w:p w14:paraId="58DD8954" w14:textId="77777777" w:rsidR="00C6602E" w:rsidRPr="007F52C2" w:rsidRDefault="00C6602E" w:rsidP="00C6602E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Cs w:val="24"/>
                <w:u w:val="single"/>
                <w:lang w:val="en-US"/>
              </w:rPr>
            </w:pPr>
            <w:r w:rsidRPr="007F52C2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Message reach </w:t>
            </w:r>
          </w:p>
        </w:tc>
        <w:tc>
          <w:tcPr>
            <w:tcW w:w="8619" w:type="dxa"/>
            <w:gridSpan w:val="2"/>
          </w:tcPr>
          <w:p w14:paraId="45EA2FE3" w14:textId="77777777" w:rsidR="00C6602E" w:rsidRPr="007F52C2" w:rsidRDefault="00C6602E" w:rsidP="00C6602E">
            <w:pPr>
              <w:numPr>
                <w:ilvl w:val="0"/>
                <w:numId w:val="5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>Use of traditional media platforms</w:t>
            </w:r>
          </w:p>
          <w:p w14:paraId="443BDF2C" w14:textId="77777777" w:rsidR="00C6602E" w:rsidRPr="007F52C2" w:rsidRDefault="00C6602E" w:rsidP="00C6602E">
            <w:pPr>
              <w:numPr>
                <w:ilvl w:val="0"/>
                <w:numId w:val="5"/>
              </w:numPr>
              <w:spacing w:before="120" w:after="120" w:line="240" w:lineRule="auto"/>
              <w:ind w:left="714" w:hanging="357"/>
              <w:rPr>
                <w:rFonts w:ascii="Times New Roman" w:hAnsi="Times New Roman" w:cs="Times New Roman"/>
                <w:szCs w:val="24"/>
              </w:rPr>
            </w:pPr>
            <w:r w:rsidRPr="007F52C2">
              <w:rPr>
                <w:rFonts w:ascii="Times New Roman" w:hAnsi="Times New Roman" w:cs="Times New Roman"/>
                <w:szCs w:val="24"/>
              </w:rPr>
              <w:t xml:space="preserve">Use of social media platforms </w:t>
            </w:r>
          </w:p>
        </w:tc>
      </w:tr>
      <w:tr w:rsidR="00C6602E" w:rsidRPr="007F52C2" w14:paraId="12350724" w14:textId="77777777" w:rsidTr="00F52080">
        <w:trPr>
          <w:gridBefore w:val="1"/>
          <w:wBefore w:w="448" w:type="dxa"/>
        </w:trPr>
        <w:tc>
          <w:tcPr>
            <w:tcW w:w="1990" w:type="dxa"/>
          </w:tcPr>
          <w:p w14:paraId="7AAD7F93" w14:textId="77777777" w:rsidR="00C6602E" w:rsidRPr="007F52C2" w:rsidRDefault="00C6602E" w:rsidP="00C6602E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F52C2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Impact measurement </w:t>
            </w:r>
          </w:p>
          <w:p w14:paraId="6D04110D" w14:textId="77777777" w:rsidR="00C6602E" w:rsidRPr="007F52C2" w:rsidRDefault="00C6602E" w:rsidP="00F52080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  <w:u w:val="single"/>
                <w:lang w:val="en-US"/>
              </w:rPr>
            </w:pPr>
          </w:p>
        </w:tc>
        <w:tc>
          <w:tcPr>
            <w:tcW w:w="8619" w:type="dxa"/>
            <w:gridSpan w:val="2"/>
          </w:tcPr>
          <w:p w14:paraId="500F1A3B" w14:textId="77777777" w:rsidR="00C6602E" w:rsidRPr="007F52C2" w:rsidRDefault="00C6602E" w:rsidP="00C6602E">
            <w:pPr>
              <w:pStyle w:val="NormalWeb"/>
              <w:numPr>
                <w:ilvl w:val="0"/>
                <w:numId w:val="6"/>
              </w:numPr>
              <w:rPr>
                <w:sz w:val="22"/>
              </w:rPr>
            </w:pPr>
            <w:r w:rsidRPr="007F52C2">
              <w:rPr>
                <w:sz w:val="22"/>
              </w:rPr>
              <w:t>Social media metrics collated regularly (</w:t>
            </w:r>
            <w:proofErr w:type="gramStart"/>
            <w:r w:rsidRPr="007F52C2">
              <w:rPr>
                <w:sz w:val="22"/>
              </w:rPr>
              <w:t>e.g.</w:t>
            </w:r>
            <w:proofErr w:type="gramEnd"/>
            <w:r w:rsidRPr="007F52C2">
              <w:rPr>
                <w:sz w:val="22"/>
              </w:rPr>
              <w:t xml:space="preserve"> reach, engagement) </w:t>
            </w:r>
          </w:p>
          <w:p w14:paraId="6E6E22AC" w14:textId="77777777" w:rsidR="00C6602E" w:rsidRPr="007F52C2" w:rsidRDefault="00C6602E" w:rsidP="00C6602E">
            <w:pPr>
              <w:pStyle w:val="NormalWeb"/>
              <w:numPr>
                <w:ilvl w:val="0"/>
                <w:numId w:val="6"/>
              </w:numPr>
              <w:rPr>
                <w:sz w:val="22"/>
              </w:rPr>
            </w:pPr>
            <w:r w:rsidRPr="007F52C2">
              <w:rPr>
                <w:sz w:val="22"/>
              </w:rPr>
              <w:t>Traditional feedback conducted regularly (</w:t>
            </w:r>
            <w:proofErr w:type="gramStart"/>
            <w:r w:rsidRPr="007F52C2">
              <w:rPr>
                <w:sz w:val="22"/>
              </w:rPr>
              <w:t>e.g.</w:t>
            </w:r>
            <w:proofErr w:type="gramEnd"/>
            <w:r w:rsidRPr="007F52C2">
              <w:rPr>
                <w:sz w:val="22"/>
              </w:rPr>
              <w:t xml:space="preserve"> phone interviews, focus group discussions)</w:t>
            </w:r>
          </w:p>
        </w:tc>
      </w:tr>
    </w:tbl>
    <w:p w14:paraId="22234B0D" w14:textId="77777777" w:rsidR="00020872" w:rsidRDefault="00020872"/>
    <w:sectPr w:rsidR="00020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41EDF"/>
    <w:multiLevelType w:val="hybridMultilevel"/>
    <w:tmpl w:val="15E44B96"/>
    <w:lvl w:ilvl="0" w:tplc="FBEC14D2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C7461"/>
    <w:multiLevelType w:val="hybridMultilevel"/>
    <w:tmpl w:val="DF9C162C"/>
    <w:lvl w:ilvl="0" w:tplc="FBEC14D2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CE35FA"/>
    <w:multiLevelType w:val="hybridMultilevel"/>
    <w:tmpl w:val="DC0E8A1E"/>
    <w:lvl w:ilvl="0" w:tplc="FBEC14D2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C533D2"/>
    <w:multiLevelType w:val="hybridMultilevel"/>
    <w:tmpl w:val="77B6E19A"/>
    <w:lvl w:ilvl="0" w:tplc="FBEC14D2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30659F"/>
    <w:multiLevelType w:val="hybridMultilevel"/>
    <w:tmpl w:val="ACE8E5CE"/>
    <w:lvl w:ilvl="0" w:tplc="3B327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9A2146C"/>
    <w:multiLevelType w:val="hybridMultilevel"/>
    <w:tmpl w:val="4192E4A0"/>
    <w:lvl w:ilvl="0" w:tplc="FBEC14D2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2120887">
    <w:abstractNumId w:val="4"/>
  </w:num>
  <w:num w:numId="2" w16cid:durableId="1538620979">
    <w:abstractNumId w:val="0"/>
  </w:num>
  <w:num w:numId="3" w16cid:durableId="1094088489">
    <w:abstractNumId w:val="1"/>
  </w:num>
  <w:num w:numId="4" w16cid:durableId="1068266207">
    <w:abstractNumId w:val="5"/>
  </w:num>
  <w:num w:numId="5" w16cid:durableId="692809331">
    <w:abstractNumId w:val="2"/>
  </w:num>
  <w:num w:numId="6" w16cid:durableId="872363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2E"/>
    <w:rsid w:val="00020872"/>
    <w:rsid w:val="00C6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E1B5B"/>
  <w15:chartTrackingRefBased/>
  <w15:docId w15:val="{595760BA-0912-4A05-8062-D4FB46D5A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02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60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Hemavathi</dc:creator>
  <cp:keywords/>
  <dc:description/>
  <cp:lastModifiedBy>Divya Hemavathi</cp:lastModifiedBy>
  <cp:revision>1</cp:revision>
  <dcterms:created xsi:type="dcterms:W3CDTF">2022-05-04T05:20:00Z</dcterms:created>
  <dcterms:modified xsi:type="dcterms:W3CDTF">2022-05-04T05:21:00Z</dcterms:modified>
</cp:coreProperties>
</file>